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78961B6E" w:rsidR="00C9152A" w:rsidRPr="00C3315F" w:rsidRDefault="00C3315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31A7410D" w:rsidR="00C9152A" w:rsidRPr="00C3315F" w:rsidRDefault="00C3315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06559A8D" w:rsidR="00C9152A" w:rsidRPr="00C3315F" w:rsidRDefault="00C3315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0D251A76" w14:textId="77777777" w:rsidR="00C9152A" w:rsidRDefault="00C9152A" w:rsidP="00290903">
            <w:pPr>
              <w:pStyle w:val="TableBody"/>
              <w:autoSpaceDE w:val="0"/>
              <w:autoSpaceDN w:val="0"/>
              <w:adjustRightInd w:val="0"/>
              <w:rPr>
                <w:rFonts w:eastAsiaTheme="minorEastAsia"/>
                <w:szCs w:val="24"/>
                <w:lang w:eastAsia="zh-CN"/>
              </w:rPr>
            </w:pPr>
          </w:p>
          <w:p w14:paraId="4784BC56" w14:textId="6374E4FA" w:rsidR="00C3315F" w:rsidRPr="00C3315F" w:rsidRDefault="00C3315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740C11B1" w14:textId="77777777" w:rsidR="00C9152A" w:rsidRDefault="00C9152A" w:rsidP="00290903">
            <w:pPr>
              <w:pStyle w:val="TableBody"/>
              <w:autoSpaceDE w:val="0"/>
              <w:autoSpaceDN w:val="0"/>
              <w:adjustRightInd w:val="0"/>
              <w:rPr>
                <w:rFonts w:eastAsiaTheme="minorEastAsia"/>
                <w:szCs w:val="24"/>
                <w:lang w:eastAsia="zh-CN"/>
              </w:rPr>
            </w:pPr>
          </w:p>
          <w:p w14:paraId="31BD024F" w14:textId="6BCBFA9C" w:rsidR="00C3315F" w:rsidRPr="00C3315F" w:rsidRDefault="00C3315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w:t>
            </w:r>
            <w:r w:rsidR="002924DF">
              <w:rPr>
                <w:rFonts w:eastAsiaTheme="minorEastAsia" w:hint="eastAsia"/>
                <w:szCs w:val="24"/>
                <w:lang w:eastAsia="zh-CN"/>
              </w:rPr>
              <w:t>3</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5906BAE9" w14:textId="77777777" w:rsidR="00C9152A" w:rsidRDefault="00C9152A" w:rsidP="00290903">
            <w:pPr>
              <w:pStyle w:val="TableBody"/>
              <w:autoSpaceDE w:val="0"/>
              <w:autoSpaceDN w:val="0"/>
              <w:adjustRightInd w:val="0"/>
              <w:rPr>
                <w:rFonts w:eastAsiaTheme="minorEastAsia"/>
                <w:szCs w:val="24"/>
                <w:lang w:eastAsia="zh-CN"/>
              </w:rPr>
            </w:pPr>
          </w:p>
          <w:p w14:paraId="2FA1C9C5" w14:textId="361785A0" w:rsidR="00C3315F" w:rsidRPr="00C3315F" w:rsidRDefault="00C3315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3</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1A67DADA" w14:textId="77777777" w:rsidR="00C9152A" w:rsidRDefault="00C9152A" w:rsidP="00290903">
            <w:pPr>
              <w:pStyle w:val="TableBody"/>
              <w:autoSpaceDE w:val="0"/>
              <w:autoSpaceDN w:val="0"/>
              <w:adjustRightInd w:val="0"/>
              <w:rPr>
                <w:rFonts w:eastAsiaTheme="minorEastAsia"/>
                <w:szCs w:val="24"/>
                <w:lang w:eastAsia="zh-CN"/>
              </w:rPr>
            </w:pPr>
          </w:p>
          <w:p w14:paraId="0D5251A5" w14:textId="45A1762E" w:rsidR="002924DF" w:rsidRPr="002924DF" w:rsidRDefault="002924D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3</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5E3F9EB9" w:rsidR="00C9152A" w:rsidRPr="002924DF" w:rsidRDefault="002924D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49B8FB25" w:rsidR="00C9152A" w:rsidRPr="002924DF" w:rsidRDefault="002924D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6395883C" w14:textId="77777777" w:rsidR="00C9152A" w:rsidRDefault="00C9152A" w:rsidP="00290903">
            <w:pPr>
              <w:pStyle w:val="TableBody"/>
              <w:autoSpaceDE w:val="0"/>
              <w:autoSpaceDN w:val="0"/>
              <w:adjustRightInd w:val="0"/>
              <w:rPr>
                <w:rFonts w:eastAsiaTheme="minorEastAsia"/>
                <w:szCs w:val="24"/>
                <w:lang w:eastAsia="zh-CN"/>
              </w:rPr>
            </w:pPr>
          </w:p>
          <w:p w14:paraId="777C5A4A" w14:textId="7A983E82" w:rsidR="002924DF" w:rsidRPr="002924DF" w:rsidRDefault="002924D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31D6A692" w14:textId="77777777" w:rsidR="00C9152A" w:rsidRDefault="00C9152A" w:rsidP="00290903">
            <w:pPr>
              <w:pStyle w:val="TableBody"/>
              <w:autoSpaceDE w:val="0"/>
              <w:autoSpaceDN w:val="0"/>
              <w:adjustRightInd w:val="0"/>
              <w:rPr>
                <w:rFonts w:eastAsiaTheme="minorEastAsia"/>
                <w:szCs w:val="24"/>
                <w:lang w:eastAsia="zh-CN"/>
              </w:rPr>
            </w:pPr>
          </w:p>
          <w:p w14:paraId="483E661F" w14:textId="7F26242E" w:rsidR="002924DF" w:rsidRPr="002924DF" w:rsidRDefault="002924D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546F7C9" w:rsidR="00C9152A" w:rsidRPr="002924DF" w:rsidRDefault="002924D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3E9CDC9F" w:rsidR="00C9152A" w:rsidRPr="002924DF" w:rsidRDefault="002924D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22C88A51" w:rsidR="00C9152A" w:rsidRPr="002924DF" w:rsidRDefault="002924D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026F1501" w:rsidR="00C9152A" w:rsidRPr="002924DF" w:rsidRDefault="002924D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6D36A23E" w14:textId="77777777" w:rsidR="00C9152A" w:rsidRDefault="00C9152A" w:rsidP="00290903">
            <w:pPr>
              <w:pStyle w:val="TableBody"/>
              <w:autoSpaceDE w:val="0"/>
              <w:autoSpaceDN w:val="0"/>
              <w:adjustRightInd w:val="0"/>
              <w:rPr>
                <w:rFonts w:eastAsiaTheme="minorEastAsia"/>
                <w:szCs w:val="24"/>
                <w:lang w:eastAsia="zh-CN"/>
              </w:rPr>
            </w:pPr>
          </w:p>
          <w:p w14:paraId="13D4AF78" w14:textId="4F2AD01C" w:rsidR="002924DF" w:rsidRPr="002924DF"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406F656B" w14:textId="621D4449" w:rsidR="002924DF" w:rsidRPr="002924DF"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p w14:paraId="2B2600CD" w14:textId="468B8F7E" w:rsidR="002924DF" w:rsidRPr="002924DF" w:rsidRDefault="002924DF" w:rsidP="002924DF">
            <w:pPr>
              <w:rPr>
                <w:rFonts w:eastAsiaTheme="minorEastAsia" w:hint="eastAsia"/>
                <w:lang w:eastAsia="zh-CN"/>
              </w:rPr>
            </w:pP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7D19A29"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5F13D11D"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164A248C"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3568CEA0"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10CB99B5"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DD47677"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0AD19889"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5D5896D"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0C05E348"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8</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58ECFBF9"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8</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168B6FDA"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8</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7E4EC35A"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8</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2EA946A3" w:rsidR="00C9152A" w:rsidRPr="00CB1F98" w:rsidRDefault="00CB1F98"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8</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2F07A745"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9</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53A8C38E"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9</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0C62EEFD"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9</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4A770F90"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9</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549CF53B"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9</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478C42F"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9</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480AFA31"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9</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23C0476E"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0</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4D10DE73"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0</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037CD7C6"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0</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149CD67B" w:rsidR="00D86B53" w:rsidRPr="00CB1F98" w:rsidRDefault="00CB1F98" w:rsidP="00D86B53">
            <w:pPr>
              <w:pStyle w:val="TableBody"/>
              <w:autoSpaceDE w:val="0"/>
              <w:autoSpaceDN w:val="0"/>
              <w:adjustRightInd w:val="0"/>
              <w:rPr>
                <w:rFonts w:eastAsiaTheme="minorEastAsia" w:hint="eastAsia"/>
                <w:b/>
                <w:szCs w:val="24"/>
                <w:lang w:eastAsia="zh-CN"/>
              </w:rPr>
            </w:pPr>
            <w:r>
              <w:rPr>
                <w:rFonts w:eastAsiaTheme="minorEastAsia" w:hint="eastAsia"/>
                <w:b/>
                <w:szCs w:val="24"/>
                <w:lang w:eastAsia="zh-CN"/>
              </w:rPr>
              <w:t>10</w:t>
            </w: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3A8A144C"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1</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5C67AA22" w:rsidR="00D86B53" w:rsidRPr="00CB1F98" w:rsidRDefault="00CB1F98"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2</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a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D66E4"/>
    <w:rsid w:val="002067AE"/>
    <w:rsid w:val="002924DF"/>
    <w:rsid w:val="003734CC"/>
    <w:rsid w:val="006113B4"/>
    <w:rsid w:val="00715DC2"/>
    <w:rsid w:val="00717D29"/>
    <w:rsid w:val="0076583E"/>
    <w:rsid w:val="007D4228"/>
    <w:rsid w:val="00C3315F"/>
    <w:rsid w:val="00C9152A"/>
    <w:rsid w:val="00CB1F98"/>
    <w:rsid w:val="00CF759C"/>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styleId="af">
    <w:name w:val="Unresolved Mention"/>
    <w:basedOn w:val="a0"/>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Pages>
  <Words>1014</Words>
  <Characters>578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乐多 养</cp:lastModifiedBy>
  <cp:revision>12</cp:revision>
  <dcterms:created xsi:type="dcterms:W3CDTF">2025-03-15T22:59:00Z</dcterms:created>
  <dcterms:modified xsi:type="dcterms:W3CDTF">2025-12-18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